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84C7B" w14:textId="77777777" w:rsidR="00A368BF" w:rsidRPr="00A368BF" w:rsidRDefault="00A368BF" w:rsidP="00A368BF">
      <w:pPr>
        <w:spacing w:before="300" w:after="150"/>
        <w:outlineLvl w:val="0"/>
        <w:rPr>
          <w:rFonts w:ascii="inherit" w:eastAsia="Times New Roman" w:hAnsi="inherit" w:cs="Times New Roman"/>
          <w:color w:val="333333"/>
          <w:kern w:val="36"/>
          <w:sz w:val="57"/>
          <w:szCs w:val="57"/>
          <w14:ligatures w14:val="none"/>
        </w:rPr>
      </w:pPr>
      <w:r w:rsidRPr="00A368BF">
        <w:rPr>
          <w:rFonts w:ascii="inherit" w:eastAsia="Times New Roman" w:hAnsi="inherit" w:cs="Times New Roman"/>
          <w:color w:val="333333"/>
          <w:kern w:val="36"/>
          <w:sz w:val="57"/>
          <w:szCs w:val="57"/>
          <w14:ligatures w14:val="none"/>
        </w:rPr>
        <w:t>CCF + Regression with Biometric Data</w:t>
      </w:r>
    </w:p>
    <w:p w14:paraId="5D5AFEE5" w14:textId="77777777" w:rsidR="00A368BF" w:rsidRPr="00A368BF" w:rsidRDefault="00A368BF" w:rsidP="00A368BF">
      <w:pPr>
        <w:spacing w:before="150" w:after="150"/>
        <w:outlineLvl w:val="3"/>
        <w:rPr>
          <w:rFonts w:ascii="inherit" w:eastAsia="Times New Roman" w:hAnsi="inherit" w:cs="Times New Roman"/>
          <w:color w:val="333333"/>
          <w:kern w:val="0"/>
          <w:sz w:val="27"/>
          <w:szCs w:val="27"/>
          <w14:ligatures w14:val="none"/>
        </w:rPr>
      </w:pPr>
      <w:r w:rsidRPr="00A368BF">
        <w:rPr>
          <w:rFonts w:ascii="inherit" w:eastAsia="Times New Roman" w:hAnsi="inherit" w:cs="Times New Roman"/>
          <w:color w:val="333333"/>
          <w:kern w:val="0"/>
          <w:sz w:val="27"/>
          <w:szCs w:val="27"/>
          <w14:ligatures w14:val="none"/>
        </w:rPr>
        <w:t>Andreas Stamatis, Grant B. Morgan &amp; Jorge Carmona</w:t>
      </w:r>
    </w:p>
    <w:p w14:paraId="06F18CE8" w14:textId="77777777" w:rsidR="00A368BF" w:rsidRPr="00A368BF" w:rsidRDefault="00A368BF" w:rsidP="00A368BF">
      <w:pPr>
        <w:spacing w:before="150" w:after="150"/>
        <w:outlineLvl w:val="3"/>
        <w:rPr>
          <w:rFonts w:ascii="inherit" w:eastAsia="Times New Roman" w:hAnsi="inherit" w:cs="Times New Roman"/>
          <w:color w:val="333333"/>
          <w:kern w:val="0"/>
          <w:sz w:val="27"/>
          <w:szCs w:val="27"/>
          <w14:ligatures w14:val="none"/>
        </w:rPr>
      </w:pPr>
      <w:r w:rsidRPr="00A368BF">
        <w:rPr>
          <w:rFonts w:ascii="inherit" w:eastAsia="Times New Roman" w:hAnsi="inherit" w:cs="Times New Roman"/>
          <w:color w:val="333333"/>
          <w:kern w:val="0"/>
          <w:sz w:val="27"/>
          <w:szCs w:val="27"/>
          <w14:ligatures w14:val="none"/>
        </w:rPr>
        <w:t>2024-03-03</w:t>
      </w:r>
    </w:p>
    <w:p w14:paraId="7BB7617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star &lt;-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read.csv(</w:t>
      </w:r>
      <w:proofErr w:type="gramEnd"/>
      <w:r w:rsidRPr="00A368BF">
        <w:rPr>
          <w:rFonts w:ascii="Courier New" w:eastAsia="Times New Roman" w:hAnsi="Courier New" w:cs="Courier New"/>
          <w:color w:val="DD1144"/>
          <w:kern w:val="0"/>
          <w:sz w:val="20"/>
          <w:szCs w:val="20"/>
          <w14:ligatures w14:val="none"/>
        </w:rPr>
        <w:t>"~/Alldata_Starcraft_grandcenter.csv"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, header=</w:t>
      </w:r>
      <w:r w:rsidRPr="00A368BF">
        <w:rPr>
          <w:rFonts w:ascii="Courier New" w:eastAsia="Times New Roman" w:hAnsi="Courier New" w:cs="Courier New"/>
          <w:color w:val="990073"/>
          <w:kern w:val="0"/>
          <w:sz w:val="20"/>
          <w:szCs w:val="20"/>
          <w14:ligatures w14:val="none"/>
        </w:rPr>
        <w:t>FALSE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4523137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star &lt;- star[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omplete.cases</w:t>
      </w:r>
      <w:proofErr w:type="spellEnd"/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star), ]</w:t>
      </w:r>
    </w:p>
    <w:p w14:paraId="6DAF3C4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&lt;-star$V5</w:t>
      </w:r>
    </w:p>
    <w:p w14:paraId="76A7A35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&lt;-star$V6</w:t>
      </w:r>
    </w:p>
    <w:p w14:paraId="18331C8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&lt;-star$V7</w:t>
      </w:r>
    </w:p>
    <w:p w14:paraId="7BD91BC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530AE9B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b/>
          <w:bCs/>
          <w:color w:val="990000"/>
          <w:kern w:val="0"/>
          <w:sz w:val="20"/>
          <w:szCs w:val="20"/>
          <w14:ligatures w14:val="none"/>
        </w:rPr>
        <w:t>library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astsa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64B4340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&lt;-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s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pupil)</w:t>
      </w:r>
    </w:p>
    <w:p w14:paraId="703D76C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&lt;-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s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bpm)</w:t>
      </w:r>
    </w:p>
    <w:p w14:paraId="010319B3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&lt;-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s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temp)</w:t>
      </w:r>
    </w:p>
    <w:p w14:paraId="6EFD944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112F81F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6699383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lot(pupil)</w:t>
      </w:r>
    </w:p>
    <w:p w14:paraId="1F0DA5BE" w14:textId="1BA0AE93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lastRenderedPageBreak/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NwgQIECAAAECBPoXmNM8AfOYyf4d1UCAAAECBAgQIEBgVoF4P9CYEF26dGl4whOekP1be+21Z91PAQIECBAgQIAAgd4FJEB7t7MnAQIECBAgQIAAAQIECBAgQIAAAQIVF3AJf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IAHau509CRAgQIAAAQIECBAgQIAAAQIECBCouIAEaMU7SHgECBAgQIAAAQIECBAgQIAAAQIECPQu8P8Btryy1UP06t8AAAAASUVORK5CYII=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mc:AlternateContent>
          <mc:Choice Requires="wps">
            <w:drawing>
              <wp:inline distT="0" distB="0" distL="0" distR="0" wp14:anchorId="0A989D23" wp14:editId="520B6EA6">
                <wp:extent cx="8531860" cy="8531860"/>
                <wp:effectExtent l="0" t="0" r="0" b="0"/>
                <wp:docPr id="1053861507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531860" cy="8531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0B827B7" id="Rectangle 6" o:spid="_x0000_s1026" style="width:671.8pt;height:67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" filled="f" stroked="f">
                <o:lock v:ext="edit" aspectratio="t"/>
                <w10:anchorlock/>
              </v:rect>
            </w:pict>
          </mc:Fallback>
        </mc:AlternateConten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699C19C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>plot(temp)</w:t>
      </w:r>
    </w:p>
    <w:p w14:paraId="2494CFA4" w14:textId="4A551084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lastRenderedPageBreak/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QISoPXbqUmAAAECBAgQIECAAAECBAgQIECAQIMLSIA2eAcJjwABAgQIECBAgAABAgQIECBAgACB+gUkQOu3U5MAAQIECBAgQIAAAQIECBAgQIAAgQYXkABt8A4SHgECBAgQIECAAAECBAgQIECAAAEC9QtIgNZvpyYBAgQIECBAgAABAgQIECBAgAABAg0uIAHa4B0kPAIECBAgQIAAAQIECBAgQIAAAQIE6hf4PwXc+y73EFDUAAAAAElFTkSuQmCC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mc:AlternateContent>
          <mc:Choice Requires="wps">
            <w:drawing>
              <wp:inline distT="0" distB="0" distL="0" distR="0" wp14:anchorId="1BD0EB15" wp14:editId="22AFB8E6">
                <wp:extent cx="8531860" cy="8531860"/>
                <wp:effectExtent l="0" t="0" r="0" b="0"/>
                <wp:docPr id="974837744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531860" cy="8531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3190ACD" id="Rectangle 5" o:spid="_x0000_s1026" style="width:671.8pt;height:67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" filled="f" stroked="f">
                <o:lock v:ext="edit" aspectratio="t"/>
                <w10:anchorlock/>
              </v:rect>
            </w:pict>
          </mc:Fallback>
        </mc:AlternateConten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7BEE87D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>plot(bpm)</w:t>
      </w:r>
    </w:p>
    <w:p w14:paraId="08DE24F7" w14:textId="03E802F4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QZpHgAABAgQIECBAgAABAgQIECBAgEDzAv8HzOw9OsfxpCsAAAAASUVORK5CYII=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w:drawing>
          <wp:inline distT="0" distB="0" distL="0" distR="0" wp14:anchorId="38D75447" wp14:editId="0F2A0011">
            <wp:extent cx="5943600" cy="4248150"/>
            <wp:effectExtent l="0" t="0" r="0" b="6350"/>
            <wp:docPr id="277838391" name="Picture 4" descr="A graph of a sound w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838391" name="Picture 4" descr="A graph of a sound wa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4D3CD3B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values1&lt;-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,bpm</w:t>
      </w:r>
      <w:proofErr w:type="spellEnd"/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3194332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values1</w:t>
      </w:r>
    </w:p>
    <w:p w14:paraId="1D7C620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47C952C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Autocorrelations of series 'X', by lag</w:t>
      </w:r>
    </w:p>
    <w:p w14:paraId="1178700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546ECC6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-24    -23    -22    -21    -20    -19    -18    -17    -16    -15    -14 </w:t>
      </w:r>
    </w:p>
    <w:p w14:paraId="39A4820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-0.035 -0.079 -0.070 -0.057 -0.033 -0.066 -0.056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20  0.007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30  0.021 </w:t>
      </w:r>
    </w:p>
    <w:p w14:paraId="771D34FC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-13    -12    -11    -10     -9     -8     -7     -6     -5     -4     -3 </w:t>
      </w:r>
    </w:p>
    <w:p w14:paraId="36869DB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  0.050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22  0.024  0.057  0.040  0.016 -0.023 -0.015 -0.013 -0.018 -0.057 </w:t>
      </w:r>
    </w:p>
    <w:p w14:paraId="655D13D3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-2     -1      0      1      2      3      4      5      6      7      8 </w:t>
      </w:r>
    </w:p>
    <w:p w14:paraId="3ECE752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>## -0.020 -0.041 -0.056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30  0.022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55  0.000  0.041  0.012  0.028  0.006 </w:t>
      </w:r>
    </w:p>
    <w:p w14:paraId="1170F113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 9     10     11     12     13     14     15     16     17     18     19 </w:t>
      </w:r>
    </w:p>
    <w:p w14:paraId="34DD173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  0.024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57  0.033  0.064  0.096  0.062  0.019  0.012 -0.005  0.009  0.012 </w:t>
      </w:r>
    </w:p>
    <w:p w14:paraId="20D013A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20     21     22     23     24 </w:t>
      </w:r>
    </w:p>
    <w:p w14:paraId="698F183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  0.028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11  0.052 -0.005  0.071</w:t>
      </w:r>
    </w:p>
    <w:p w14:paraId="31A06C9E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lot(ccfvalues1)</w:t>
      </w:r>
    </w:p>
    <w:p w14:paraId="7273A830" w14:textId="25CF4C02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lastRenderedPageBreak/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mc:AlternateContent>
          <mc:Choice Requires="wps">
            <w:drawing>
              <wp:inline distT="0" distB="0" distL="0" distR="0" wp14:anchorId="37C904DB" wp14:editId="6C0563B7">
                <wp:extent cx="8531860" cy="8531860"/>
                <wp:effectExtent l="0" t="0" r="0" b="0"/>
                <wp:docPr id="1115676225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531860" cy="8531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9E5546" id="Rectangle 3" o:spid="_x0000_s1026" style="width:671.8pt;height:67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" filled="f" stroked="f">
                <o:lock v:ext="edit" aspectratio="t"/>
                <w10:anchorlock/>
              </v:rect>
            </w:pict>
          </mc:Fallback>
        </mc:AlternateConten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5A081B8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14:ligatures w14:val="none"/>
        </w:rPr>
        <w:lastRenderedPageBreak/>
        <w:t>#lag2.plot (pupil, bpm, 20)</w:t>
      </w:r>
    </w:p>
    <w:p w14:paraId="04148E5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23A47A7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values2&lt;-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,temp</w:t>
      </w:r>
      <w:proofErr w:type="spellEnd"/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77FAF42E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ccfvalues2</w:t>
      </w:r>
    </w:p>
    <w:p w14:paraId="7176777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68D188C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Autocorrelations of series 'X', by lag</w:t>
      </w:r>
    </w:p>
    <w:p w14:paraId="497A6E2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78E098C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-24   -23   -22   -21   -20   -19   -18   -17   -16   -15   -14   -13   -12 </w:t>
      </w:r>
    </w:p>
    <w:p w14:paraId="5B52A0A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0.137 0.137 0.140 0.142 0.148 0.148 0.151 0.152 0.154 0.153 0.152 0.151 0.154 </w:t>
      </w:r>
    </w:p>
    <w:p w14:paraId="0BE9F8B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-11   -10    -9    -8    -7    -6    -5    -4    -3    -2    -1     0     1 </w:t>
      </w:r>
    </w:p>
    <w:p w14:paraId="29F75A5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0.157 0.166 0.168 0.171 0.169 0.170 0.169 0.164 0.154 0.143 0.137 0.136 0.137 </w:t>
      </w:r>
    </w:p>
    <w:p w14:paraId="1151E85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2     3     4     5     6     7     8     9    10    11    12    13    14 </w:t>
      </w:r>
    </w:p>
    <w:p w14:paraId="0E4A390E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0.128 0.125 0.129 0.137 0.139 0.139 0.133 0.125 0.129 0.131 0.137 0.129 0.115 </w:t>
      </w:r>
    </w:p>
    <w:p w14:paraId="507B887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15    16    17    18    19    20    21    22    23    24 </w:t>
      </w:r>
    </w:p>
    <w:p w14:paraId="2E2EB71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0.106 0.091 0.080 0.072 0.063 0.050 0.045 0.042 0.037 0.030</w:t>
      </w:r>
    </w:p>
    <w:p w14:paraId="5132A4E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lot(ccfvalues2)</w:t>
      </w:r>
    </w:p>
    <w:p w14:paraId="1EEC1612" w14:textId="42D841AF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lastRenderedPageBreak/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KdJlhoolcsiQIAAAQIECOQmIADNjV7FBAgQIECAAAECBAgQIECAAAECBAhkLWASp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gLQ3OhVTIAAAQIECBAgQIAAAQIECBAgQIBA1gIC0KyFlU+AAAECBAgQIECAAAECBAgQIECAQG4CAtDc6FVMgAABAgQIECBAgAABAgQIECBAgEDWAgLQrIWVT4AAAQIECBAgQIAAAQIECBAgQIBAbgIC0NzoVUyAAAECBAgQIECAAAECBAgQIECAQNYCAtCshZVPgAABAgQIECBAgAABAgQIECBAgEBuAv8HHUPJxZ8BkyYAAAAASUVORK5CYII=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mc:AlternateContent>
          <mc:Choice Requires="wps">
            <w:drawing>
              <wp:inline distT="0" distB="0" distL="0" distR="0" wp14:anchorId="35CC0FF7" wp14:editId="5F0AF7FB">
                <wp:extent cx="8531860" cy="8531860"/>
                <wp:effectExtent l="0" t="0" r="0" b="0"/>
                <wp:docPr id="1596227077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531860" cy="8531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399D43" id="Rectangle 2" o:spid="_x0000_s1026" style="width:671.8pt;height:67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" filled="f" stroked="f">
                <o:lock v:ext="edit" aspectratio="t"/>
                <w10:anchorlock/>
              </v:rect>
            </w:pict>
          </mc:Fallback>
        </mc:AlternateConten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62176B3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14:ligatures w14:val="none"/>
        </w:rPr>
        <w:lastRenderedPageBreak/>
        <w:t>#lag2.plot (</w:t>
      </w:r>
      <w:proofErr w:type="spellStart"/>
      <w:proofErr w:type="gramStart"/>
      <w:r w:rsidRPr="00A368BF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14:ligatures w14:val="none"/>
        </w:rPr>
        <w:t>pupil,temp</w:t>
      </w:r>
      <w:proofErr w:type="spellEnd"/>
      <w:proofErr w:type="gramEnd"/>
      <w:r w:rsidRPr="00A368BF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14:ligatures w14:val="none"/>
        </w:rPr>
        <w:t>, 10)</w:t>
      </w:r>
    </w:p>
    <w:p w14:paraId="3778B2B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2C6CBD8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62AF632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alldata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=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s.intersect</w:t>
      </w:r>
      <w:proofErr w:type="spellEnd"/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pupil,pupillag1=lag(pupil,-</w:t>
      </w:r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 pupillag2=lag(pupil,-</w:t>
      </w:r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2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7D7B556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lag3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upil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3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                    </w:t>
      </w:r>
    </w:p>
    <w:p w14:paraId="7F8793B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F3B1B7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2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2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6999766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3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3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3F61176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4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4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ACBA22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5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5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4118CD4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6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6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6F87A9C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7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7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42883B3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8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8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7F54683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9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9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64302CB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0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0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2730AE5E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1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1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119E1AF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2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2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797D9F9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3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3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63605B9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4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4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2A693B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5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5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4B7E720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6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6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4CE880F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7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7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EA90E4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8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8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6948AC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19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9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B9C28B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lag20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temp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20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0D1DD9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E2E30F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2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2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1D1A128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3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3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C46C33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4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4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11BBED3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5 = 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5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7187F2B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6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6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0778351C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7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7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299A396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8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8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), </w:t>
      </w:r>
    </w:p>
    <w:p w14:paraId="1C981FA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9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9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1302DBE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>bpmlag10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0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6FB9FF8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1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1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4D8CF87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2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2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3424FB5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3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3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9CC34F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4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4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7A17DBB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5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5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053DC7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6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6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2C3E49F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7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7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6CA7E55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8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8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0017133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19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19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,</w:t>
      </w:r>
    </w:p>
    <w:p w14:paraId="1048737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lag20=lag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bpm,-</w:t>
      </w:r>
      <w:proofErr w:type="gramEnd"/>
      <w:r w:rsidRPr="00A368BF">
        <w:rPr>
          <w:rFonts w:ascii="Courier New" w:eastAsia="Times New Roman" w:hAnsi="Courier New" w:cs="Courier New"/>
          <w:color w:val="009999"/>
          <w:kern w:val="0"/>
          <w:sz w:val="20"/>
          <w:szCs w:val="20"/>
          <w14:ligatures w14:val="none"/>
        </w:rPr>
        <w:t>20</w:t>
      </w: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46820082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045A5AC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19596CF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regmodel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lm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pupil~pupillag1+pupillag2+templag8+templag9+bpmlag3, data = 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alldata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16B6366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</w:p>
    <w:p w14:paraId="675275E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summary(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regmodel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6182AA6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6CD0698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Call:</w:t>
      </w:r>
    </w:p>
    <w:p w14:paraId="126CD1F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  <w:proofErr w:type="spellStart"/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lm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(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formula = pupil ~ pupillag1 + pupillag2 + templag8 + templag9 + </w:t>
      </w:r>
    </w:p>
    <w:p w14:paraId="73BF782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bpmlag3, data = 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alldata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</w:t>
      </w:r>
    </w:p>
    <w:p w14:paraId="137122F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765763C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Residuals:</w:t>
      </w:r>
    </w:p>
    <w:p w14:paraId="119BA169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 Min       1Q   Median       3Q      Max </w:t>
      </w:r>
    </w:p>
    <w:p w14:paraId="1A8C040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-2.97434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49181  0.01207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46422  2.51645 </w:t>
      </w:r>
    </w:p>
    <w:p w14:paraId="0882391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06D4C69B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Coefficients:</w:t>
      </w:r>
    </w:p>
    <w:p w14:paraId="2BD3D1F8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           Estimate Std. Error t value 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r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(&gt;|t|)    </w:t>
      </w:r>
    </w:p>
    <w:p w14:paraId="782AF0A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(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Intercept)  0.004206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0.032530   0.129 0.897171    </w:t>
      </w:r>
    </w:p>
    <w:p w14:paraId="225E530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pupillag1    0.538914  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.041946  12.848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&lt; 2e-16 ***</w:t>
      </w:r>
    </w:p>
    <w:p w14:paraId="17A383F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pupillag2    0.148211   0.042049   3.525 0.000459 ***</w:t>
      </w:r>
    </w:p>
    <w:p w14:paraId="770A6774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templag8     0.843729   0.388758   2.170 0.030410 *  </w:t>
      </w:r>
    </w:p>
    <w:p w14:paraId="652FCD5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templag9    -0.819055  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.383759  -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2.134 0.033260 *  </w:t>
      </w:r>
    </w:p>
    <w:p w14:paraId="75E57AB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bpmlag3      0.046323   0.032562   1.423 0.155421    </w:t>
      </w:r>
    </w:p>
    <w:p w14:paraId="7FA19ED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---</w:t>
      </w:r>
    </w:p>
    <w:p w14:paraId="76576835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 xml:space="preserve">## 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Signif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. codes:  0 '***' 0.001 '**' 0.01 '*' 0.05 '.' 0.1 ' ' 1</w:t>
      </w:r>
    </w:p>
    <w:p w14:paraId="1245ABD3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</w:p>
    <w:p w14:paraId="15DD66CA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Residual standard error: 0.7553 on 550 degrees of freedom</w:t>
      </w:r>
    </w:p>
    <w:p w14:paraId="69BD228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Multiple R-squared:  0.425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,  Adjusted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R-squared:  0.4198 </w:t>
      </w:r>
    </w:p>
    <w:p w14:paraId="17E1A7E0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F-statistic: 81.31 on 5 and 550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DF,  p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-value: &lt; 2.2e-16</w:t>
      </w:r>
    </w:p>
    <w:p w14:paraId="46F1FD43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acf2(residuals(</w:t>
      </w:r>
      <w:proofErr w:type="spell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regmodel</w:t>
      </w:r>
      <w:proofErr w:type="spell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))</w:t>
      </w:r>
    </w:p>
    <w:p w14:paraId="4C8DD8B8" w14:textId="6AFBCB53" w:rsidR="00A368BF" w:rsidRPr="00A368BF" w:rsidRDefault="00A368BF" w:rsidP="00A368BF">
      <w:pPr>
        <w:spacing w:after="150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</w:pP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lastRenderedPageBreak/>
        <w:fldChar w:fldCharType="begin"/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instrText xml:space="preserve"> INCLUDEPICTURE "/Users/a0stam02/Library/Group Containers/UBF8T346G9.ms/WebArchiveCopyPasteTempFiles/com.microsoft.Word/AKfKqFSR8BBBBAAAEEEEAAAQQQQAABBBBAAAEEMiZABWjG6NkwAggggAACCCCAAAIIIIAAAggggAACCKRagArQVAuTPgIIIIAAAggggAACCCCAAAIIIIAAAghkTIAK0IzRs2EEEEAAAQQQQAABBBBAAAEEEEAAAQQQSLUAFaCpFiZ9BBBAAAEEEEAAAQQQQAABBBBAAAEEEMiYABWgGaNnwwgggAACCCCAAAIIIIAAAggggAACCCCQagEqQFMtTPoIIIAAAggggAACCCCAAAIIIIAAAgggkDEBKkAzRs+GEUAAAQQQQAABBBBAAAEEEEAAAQQQQCDVAlSAplqY9BFAAAEEEEAAAQQQQAABBBBAAAEEEEAgYwJUgGaMng0jgAACCCCAAAIIIIAAAggggAACCCCAQKoFqABNtTDpI4AAAggggAACCCCAAAIIIIAAAggggEDGBP4fz6Y3fcnNQyQAAAAASUVORK5CYII=" \* MERGEFORMATINET </w:instrTex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separate"/>
      </w:r>
      <w:r w:rsidRPr="00A368BF">
        <w:rPr>
          <w:rFonts w:ascii="Helvetica Neue" w:eastAsia="Times New Roman" w:hAnsi="Helvetica Neue" w:cs="Times New Roman"/>
          <w:noProof/>
          <w:color w:val="333333"/>
          <w:kern w:val="0"/>
          <w:sz w:val="21"/>
          <w:szCs w:val="21"/>
          <w14:ligatures w14:val="none"/>
        </w:rPr>
        <mc:AlternateContent>
          <mc:Choice Requires="wps">
            <w:drawing>
              <wp:inline distT="0" distB="0" distL="0" distR="0" wp14:anchorId="708D385D" wp14:editId="743D33DE">
                <wp:extent cx="8531860" cy="8531860"/>
                <wp:effectExtent l="0" t="0" r="0" b="0"/>
                <wp:docPr id="976365655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531860" cy="8531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81BE61" id="Rectangle 1" o:spid="_x0000_s1026" style="width:671.8pt;height:67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" filled="f" stroked="f">
                <o:lock v:ext="edit" aspectratio="t"/>
                <w10:anchorlock/>
              </v:rect>
            </w:pict>
          </mc:Fallback>
        </mc:AlternateContent>
      </w:r>
      <w:r w:rsidRPr="00A368BF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14:ligatures w14:val="none"/>
        </w:rPr>
        <w:fldChar w:fldCharType="end"/>
      </w:r>
    </w:p>
    <w:p w14:paraId="78BFDB77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lastRenderedPageBreak/>
        <w:t xml:space="preserve">##  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[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,1]  [,2]  [,3] [,4] [,5] [,6] [,7] [,8]  [,9] [,10] [,11] [,12] [,13]</w:t>
      </w:r>
    </w:p>
    <w:p w14:paraId="73534F2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ACF     0 -0.05 -0.04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.03  0.1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 0 0.04 0.00 -0.03  0.11  0.09  0.03  0.03</w:t>
      </w:r>
    </w:p>
    <w:p w14:paraId="5E106CCC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PACF    0 -0.05 -0.04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.03  0.1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 0 0.06 0.01 -0.04  0.10  0.08  0.03  0.05</w:t>
      </w:r>
    </w:p>
    <w:p w14:paraId="372AC206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[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,14] [,15] [,16] [,17] [,18] [,19] [,20] [,21] [,22] [,23] [,24] [,25]</w:t>
      </w:r>
    </w:p>
    <w:p w14:paraId="7E6239F1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ACF   0.01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3  0.04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3  0.08 -0.03  0.00  0.03  0.05  0.03 -0.02  0.03</w:t>
      </w:r>
    </w:p>
    <w:p w14:paraId="1955C39F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PACF  0.02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-0.05  0.03  0.01  0.06 -0.02  0.01  0.01  0.04  0.01 -0.03  0.03</w:t>
      </w:r>
    </w:p>
    <w:p w14:paraId="0A3E61FD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##   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 [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,26] [,27] [,28] [,29] [,30] [,31] [,32] [,33] [,34]</w:t>
      </w:r>
    </w:p>
    <w:p w14:paraId="1641D55E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ACF   0.00 -0.04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2  0.00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4  0.03  0.03 -0.02 -0.07</w:t>
      </w:r>
    </w:p>
    <w:p w14:paraId="76A3424C" w14:textId="77777777" w:rsidR="00A368BF" w:rsidRPr="00A368BF" w:rsidRDefault="00A368BF" w:rsidP="00A368B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</w:pPr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## PACF -0.01 -0.06 -0.04 -0.</w:t>
      </w:r>
      <w:proofErr w:type="gramStart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>01  0.03</w:t>
      </w:r>
      <w:proofErr w:type="gramEnd"/>
      <w:r w:rsidRPr="00A368BF">
        <w:rPr>
          <w:rFonts w:ascii="Courier New" w:eastAsia="Times New Roman" w:hAnsi="Courier New" w:cs="Courier New"/>
          <w:color w:val="333333"/>
          <w:kern w:val="0"/>
          <w:sz w:val="20"/>
          <w:szCs w:val="20"/>
          <w14:ligatures w14:val="none"/>
        </w:rPr>
        <w:t xml:space="preserve">  0.04  0.03 -0.02 -0.07</w:t>
      </w:r>
    </w:p>
    <w:p w14:paraId="6D748B91" w14:textId="77777777" w:rsidR="00A90367" w:rsidRDefault="00A90367"/>
    <w:sectPr w:rsidR="00A90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BF"/>
    <w:rsid w:val="000A659F"/>
    <w:rsid w:val="004339E1"/>
    <w:rsid w:val="006F4DB3"/>
    <w:rsid w:val="00A368BF"/>
    <w:rsid w:val="00A90367"/>
    <w:rsid w:val="00B6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923BA"/>
  <w15:chartTrackingRefBased/>
  <w15:docId w15:val="{F70921C1-6AAA-CA46-B00B-38C3EFDA8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8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8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8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8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3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8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8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8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8B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68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68B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368BF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A368BF"/>
  </w:style>
  <w:style w:type="character" w:customStyle="1" w:styleId="hljs-literal">
    <w:name w:val="hljs-literal"/>
    <w:basedOn w:val="DefaultParagraphFont"/>
    <w:rsid w:val="00A368BF"/>
  </w:style>
  <w:style w:type="character" w:customStyle="1" w:styleId="hljs-keyword">
    <w:name w:val="hljs-keyword"/>
    <w:basedOn w:val="DefaultParagraphFont"/>
    <w:rsid w:val="00A368BF"/>
  </w:style>
  <w:style w:type="paragraph" w:styleId="NormalWeb">
    <w:name w:val="Normal (Web)"/>
    <w:basedOn w:val="Normal"/>
    <w:uiPriority w:val="99"/>
    <w:semiHidden/>
    <w:unhideWhenUsed/>
    <w:rsid w:val="00A368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ljs-comment">
    <w:name w:val="hljs-comment"/>
    <w:basedOn w:val="DefaultParagraphFont"/>
    <w:rsid w:val="00A368BF"/>
  </w:style>
  <w:style w:type="character" w:customStyle="1" w:styleId="hljs-number">
    <w:name w:val="hljs-number"/>
    <w:basedOn w:val="DefaultParagraphFont"/>
    <w:rsid w:val="00A36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18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66</Words>
  <Characters>10070</Characters>
  <Application>Microsoft Office Word</Application>
  <DocSecurity>0</DocSecurity>
  <Lines>83</Lines>
  <Paragraphs>23</Paragraphs>
  <ScaleCrop>false</ScaleCrop>
  <Company/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s, Andreas</dc:creator>
  <cp:keywords/>
  <dc:description/>
  <cp:lastModifiedBy>Stamatis, Andreas</cp:lastModifiedBy>
  <cp:revision>1</cp:revision>
  <dcterms:created xsi:type="dcterms:W3CDTF">2024-08-01T10:47:00Z</dcterms:created>
  <dcterms:modified xsi:type="dcterms:W3CDTF">2024-08-01T10:48:00Z</dcterms:modified>
</cp:coreProperties>
</file>